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F4F78" w14:textId="4FEAC1F0" w:rsidR="004C27B7" w:rsidRPr="00CD0CC2" w:rsidRDefault="0098227D">
      <w:pPr>
        <w:rPr>
          <w:rFonts w:ascii="Arial" w:hAnsi="Arial" w:cs="Arial"/>
          <w:sz w:val="20"/>
          <w:szCs w:val="20"/>
        </w:rPr>
      </w:pPr>
      <w:r w:rsidRPr="00CD0CC2">
        <w:rPr>
          <w:rFonts w:ascii="Arial" w:hAnsi="Arial" w:cs="Arial"/>
          <w:b/>
          <w:sz w:val="20"/>
          <w:szCs w:val="20"/>
        </w:rPr>
        <w:t xml:space="preserve">Supplementary </w:t>
      </w:r>
      <w:r w:rsidR="00E7399C" w:rsidRPr="00CD0CC2">
        <w:rPr>
          <w:rFonts w:ascii="Arial" w:hAnsi="Arial" w:cs="Arial"/>
          <w:b/>
          <w:sz w:val="20"/>
          <w:szCs w:val="20"/>
        </w:rPr>
        <w:t>File</w:t>
      </w:r>
      <w:r w:rsidR="00F32352" w:rsidRPr="00CD0CC2">
        <w:rPr>
          <w:rFonts w:ascii="Arial" w:hAnsi="Arial" w:cs="Arial"/>
          <w:b/>
          <w:sz w:val="20"/>
          <w:szCs w:val="20"/>
        </w:rPr>
        <w:t xml:space="preserve"> 1</w:t>
      </w:r>
      <w:r w:rsidR="00B5116C" w:rsidRPr="00CD0CC2">
        <w:rPr>
          <w:rFonts w:ascii="Arial" w:hAnsi="Arial" w:cs="Arial"/>
          <w:b/>
          <w:sz w:val="20"/>
          <w:szCs w:val="20"/>
        </w:rPr>
        <w:t xml:space="preserve"> </w:t>
      </w:r>
      <w:r w:rsidR="00F32352" w:rsidRPr="00CD0CC2">
        <w:rPr>
          <w:rFonts w:ascii="Arial" w:hAnsi="Arial" w:cs="Arial"/>
          <w:b/>
          <w:sz w:val="20"/>
          <w:szCs w:val="20"/>
        </w:rPr>
        <w:t>_</w:t>
      </w:r>
      <w:r w:rsidR="00B5116C" w:rsidRPr="00CD0CC2">
        <w:rPr>
          <w:rFonts w:ascii="Arial" w:hAnsi="Arial" w:cs="Arial"/>
          <w:b/>
          <w:sz w:val="20"/>
          <w:szCs w:val="20"/>
        </w:rPr>
        <w:t xml:space="preserve"> </w:t>
      </w:r>
      <w:r w:rsidR="0037135F" w:rsidRPr="00CD0CC2">
        <w:rPr>
          <w:rFonts w:ascii="Arial" w:hAnsi="Arial" w:cs="Arial"/>
          <w:sz w:val="20"/>
          <w:szCs w:val="20"/>
        </w:rPr>
        <w:t>Abundance (%</w:t>
      </w:r>
      <w:r w:rsidR="007158E7" w:rsidRPr="00CD0CC2">
        <w:rPr>
          <w:rFonts w:ascii="Arial" w:hAnsi="Arial" w:cs="Arial"/>
          <w:sz w:val="20"/>
          <w:szCs w:val="20"/>
        </w:rPr>
        <w:t xml:space="preserve"> of total sequences</w:t>
      </w:r>
      <w:r w:rsidR="00A311BC" w:rsidRPr="00CD0CC2">
        <w:rPr>
          <w:rFonts w:ascii="Arial" w:hAnsi="Arial" w:cs="Arial"/>
          <w:sz w:val="20"/>
          <w:szCs w:val="20"/>
        </w:rPr>
        <w:t>)</w:t>
      </w:r>
      <w:r w:rsidR="007158E7" w:rsidRPr="00CD0CC2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37135F" w:rsidRPr="00CD0CC2">
        <w:rPr>
          <w:rFonts w:ascii="Arial" w:hAnsi="Arial" w:cs="Arial"/>
          <w:sz w:val="20"/>
          <w:szCs w:val="20"/>
        </w:rPr>
        <w:t>of</w:t>
      </w:r>
      <w:r w:rsidR="005A0DBC" w:rsidRPr="00CD0CC2">
        <w:rPr>
          <w:rFonts w:ascii="Arial" w:hAnsi="Arial" w:cs="Arial"/>
          <w:sz w:val="20"/>
          <w:szCs w:val="20"/>
        </w:rPr>
        <w:t xml:space="preserve"> bacterial</w:t>
      </w:r>
      <w:r w:rsidR="0037135F" w:rsidRPr="00CD0CC2">
        <w:rPr>
          <w:rFonts w:ascii="Arial" w:hAnsi="Arial" w:cs="Arial"/>
          <w:sz w:val="20"/>
          <w:szCs w:val="20"/>
        </w:rPr>
        <w:t xml:space="preserve"> t</w:t>
      </w:r>
      <w:r w:rsidR="00F32352" w:rsidRPr="00CD0CC2">
        <w:rPr>
          <w:rFonts w:ascii="Arial" w:hAnsi="Arial" w:cs="Arial"/>
          <w:sz w:val="20"/>
          <w:szCs w:val="20"/>
        </w:rPr>
        <w:t xml:space="preserve">ypes significantly </w:t>
      </w:r>
      <w:r w:rsidR="005A0DBC" w:rsidRPr="00CD0CC2">
        <w:rPr>
          <w:rFonts w:ascii="Arial" w:hAnsi="Arial" w:cs="Arial"/>
          <w:sz w:val="20"/>
          <w:szCs w:val="20"/>
        </w:rPr>
        <w:t>impacted by colonization order</w:t>
      </w:r>
      <w:r w:rsidR="00734EAA" w:rsidRPr="00CD0CC2">
        <w:rPr>
          <w:rFonts w:ascii="Arial" w:hAnsi="Arial" w:cs="Arial"/>
          <w:sz w:val="20"/>
          <w:szCs w:val="20"/>
        </w:rPr>
        <w:t xml:space="preserve"> in WT mice</w:t>
      </w:r>
      <w:r w:rsidR="005A0DBC" w:rsidRPr="00CD0CC2">
        <w:rPr>
          <w:rFonts w:ascii="Arial" w:hAnsi="Arial" w:cs="Arial"/>
          <w:sz w:val="20"/>
          <w:szCs w:val="20"/>
        </w:rPr>
        <w:t>.</w:t>
      </w:r>
      <w:r w:rsidR="00F32352" w:rsidRPr="00CD0CC2">
        <w:rPr>
          <w:rFonts w:ascii="Arial" w:hAnsi="Arial" w:cs="Arial"/>
          <w:sz w:val="20"/>
          <w:szCs w:val="20"/>
        </w:rPr>
        <w:t xml:space="preserve"> </w:t>
      </w:r>
      <w:r w:rsidR="005650FB" w:rsidRPr="00CD0CC2">
        <w:rPr>
          <w:rFonts w:ascii="Arial" w:hAnsi="Arial" w:cs="Arial"/>
          <w:sz w:val="20"/>
          <w:szCs w:val="20"/>
        </w:rPr>
        <w:t>Linear mixed model</w:t>
      </w:r>
      <w:r w:rsidR="00A311BC" w:rsidRPr="00CD0CC2">
        <w:rPr>
          <w:rFonts w:ascii="Arial" w:hAnsi="Arial" w:cs="Arial"/>
          <w:sz w:val="20"/>
          <w:szCs w:val="20"/>
        </w:rPr>
        <w:t xml:space="preserve"> </w:t>
      </w:r>
      <w:r w:rsidR="005650FB" w:rsidRPr="00CD0CC2">
        <w:rPr>
          <w:rFonts w:ascii="Arial" w:hAnsi="Arial" w:cs="Arial"/>
          <w:sz w:val="20"/>
          <w:szCs w:val="20"/>
        </w:rPr>
        <w:t>analysis was</w:t>
      </w:r>
      <w:r w:rsidR="00A311BC" w:rsidRPr="00CD0CC2">
        <w:rPr>
          <w:rFonts w:ascii="Arial" w:hAnsi="Arial" w:cs="Arial"/>
          <w:sz w:val="20"/>
          <w:szCs w:val="20"/>
        </w:rPr>
        <w:t xml:space="preserve"> done </w:t>
      </w:r>
      <w:r w:rsidR="005650FB" w:rsidRPr="00CD0CC2">
        <w:rPr>
          <w:rFonts w:ascii="Arial" w:hAnsi="Arial" w:cs="Arial"/>
          <w:sz w:val="20"/>
          <w:szCs w:val="20"/>
        </w:rPr>
        <w:t>to determine the effect of colonization order on community assembly</w:t>
      </w:r>
      <w:r w:rsidR="00A311BC" w:rsidRPr="00CD0CC2">
        <w:rPr>
          <w:rFonts w:ascii="Arial" w:hAnsi="Arial" w:cs="Arial"/>
          <w:sz w:val="20"/>
          <w:szCs w:val="20"/>
        </w:rPr>
        <w:t xml:space="preserve"> </w:t>
      </w:r>
      <w:r w:rsidR="005650FB" w:rsidRPr="00CD0CC2">
        <w:rPr>
          <w:rFonts w:ascii="Arial" w:hAnsi="Arial" w:cs="Arial"/>
          <w:sz w:val="20"/>
          <w:szCs w:val="20"/>
        </w:rPr>
        <w:t>(treatments A/B, AB/AB, B/</w:t>
      </w:r>
      <w:r w:rsidR="00734EAA" w:rsidRPr="00CD0CC2">
        <w:rPr>
          <w:rFonts w:ascii="Arial" w:hAnsi="Arial" w:cs="Arial"/>
          <w:sz w:val="20"/>
          <w:szCs w:val="20"/>
        </w:rPr>
        <w:t>A</w:t>
      </w:r>
      <w:r w:rsidR="005650FB" w:rsidRPr="00CD0CC2">
        <w:rPr>
          <w:rFonts w:ascii="Arial" w:hAnsi="Arial" w:cs="Arial"/>
          <w:sz w:val="20"/>
          <w:szCs w:val="20"/>
        </w:rPr>
        <w:t>;</w:t>
      </w:r>
      <w:r w:rsidR="00A311BC" w:rsidRPr="00CD0CC2">
        <w:rPr>
          <w:rFonts w:ascii="Arial" w:hAnsi="Arial" w:cs="Arial"/>
          <w:sz w:val="20"/>
          <w:szCs w:val="20"/>
        </w:rPr>
        <w:t xml:space="preserve"> </w:t>
      </w:r>
      <w:r w:rsidR="00734EAA" w:rsidRPr="00CD0CC2">
        <w:rPr>
          <w:rFonts w:ascii="Arial" w:hAnsi="Arial" w:cs="Arial"/>
          <w:sz w:val="20"/>
          <w:szCs w:val="20"/>
        </w:rPr>
        <w:t xml:space="preserve">Values for </w:t>
      </w:r>
      <w:r w:rsidR="00A311BC" w:rsidRPr="00CD0CC2">
        <w:rPr>
          <w:rFonts w:ascii="Arial" w:hAnsi="Arial" w:cs="Arial"/>
          <w:sz w:val="20"/>
          <w:szCs w:val="20"/>
        </w:rPr>
        <w:t>A and B</w:t>
      </w:r>
      <w:r w:rsidR="005650FB" w:rsidRPr="00CD0CC2">
        <w:rPr>
          <w:rFonts w:ascii="Arial" w:hAnsi="Arial" w:cs="Arial"/>
          <w:sz w:val="20"/>
          <w:szCs w:val="20"/>
        </w:rPr>
        <w:t xml:space="preserve"> </w:t>
      </w:r>
      <w:r w:rsidR="00734EAA" w:rsidRPr="00CD0CC2">
        <w:rPr>
          <w:rFonts w:ascii="Arial" w:hAnsi="Arial" w:cs="Arial"/>
          <w:sz w:val="20"/>
          <w:szCs w:val="20"/>
        </w:rPr>
        <w:t>(both donor and parent mice)</w:t>
      </w:r>
      <w:r w:rsidR="00A311BC" w:rsidRPr="00CD0CC2">
        <w:rPr>
          <w:rFonts w:ascii="Arial" w:hAnsi="Arial" w:cs="Arial"/>
          <w:sz w:val="20"/>
          <w:szCs w:val="20"/>
        </w:rPr>
        <w:t xml:space="preserve"> are g</w:t>
      </w:r>
      <w:bookmarkStart w:id="0" w:name="_GoBack"/>
      <w:bookmarkEnd w:id="0"/>
      <w:r w:rsidR="00A311BC" w:rsidRPr="00CD0CC2">
        <w:rPr>
          <w:rFonts w:ascii="Arial" w:hAnsi="Arial" w:cs="Arial"/>
          <w:sz w:val="20"/>
          <w:szCs w:val="20"/>
        </w:rPr>
        <w:t xml:space="preserve">iven as a reference). </w:t>
      </w:r>
      <w:r w:rsidR="00F32352" w:rsidRPr="00CD0CC2">
        <w:rPr>
          <w:rFonts w:ascii="Arial" w:hAnsi="Arial" w:cs="Arial"/>
          <w:sz w:val="20"/>
          <w:szCs w:val="20"/>
        </w:rPr>
        <w:t xml:space="preserve">Results are presented as mean </w:t>
      </w:r>
      <w:r w:rsidR="00F32352" w:rsidRPr="00CD0CC2">
        <w:rPr>
          <w:rFonts w:ascii="Arial" w:eastAsia="Calibri" w:hAnsi="Arial" w:cs="Arial"/>
          <w:color w:val="000000"/>
          <w:sz w:val="20"/>
          <w:szCs w:val="20"/>
          <w:lang w:val="en-US"/>
        </w:rPr>
        <w:t>± standard deviation.</w:t>
      </w:r>
      <w:r w:rsidR="00942E91" w:rsidRPr="00CD0CC2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</w:t>
      </w:r>
    </w:p>
    <w:p w14:paraId="0A6F575F" w14:textId="77777777" w:rsidR="00942E91" w:rsidRPr="00942E91" w:rsidRDefault="00942E91">
      <w:pPr>
        <w:rPr>
          <w:rFonts w:ascii="Arial" w:hAnsi="Arial" w:cs="Arial"/>
          <w:sz w:val="18"/>
          <w:szCs w:val="18"/>
        </w:rPr>
      </w:pP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1698"/>
        <w:gridCol w:w="1137"/>
        <w:gridCol w:w="1276"/>
        <w:gridCol w:w="1276"/>
        <w:gridCol w:w="1417"/>
        <w:gridCol w:w="1347"/>
        <w:gridCol w:w="1488"/>
        <w:gridCol w:w="1448"/>
        <w:gridCol w:w="2096"/>
      </w:tblGrid>
      <w:tr w:rsidR="00953771" w:rsidRPr="00953771" w14:paraId="6E1FC891" w14:textId="77777777" w:rsidTr="00953771">
        <w:trPr>
          <w:trHeight w:val="726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8AC3" w14:textId="77777777" w:rsidR="00953771" w:rsidRPr="00953771" w:rsidRDefault="00953771" w:rsidP="009537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457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ABEB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06FF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/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8606B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B/AB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C56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/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D0D23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FDR corrected) 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DAFD7" w14:textId="712A1BE2" w:rsidR="00953771" w:rsidRPr="00953771" w:rsidRDefault="003A6A85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Type of priori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effect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807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axonomy</w:t>
            </w:r>
          </w:p>
        </w:tc>
      </w:tr>
      <w:tr w:rsidR="00953771" w:rsidRPr="00953771" w14:paraId="1B8ADA6A" w14:textId="77777777" w:rsidTr="00E7399C">
        <w:trPr>
          <w:trHeight w:val="35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4821" w14:textId="77777777" w:rsidR="00953771" w:rsidRPr="00953771" w:rsidRDefault="00953771" w:rsidP="009537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irmicut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F1BB" w14:textId="77777777" w:rsidR="00953771" w:rsidRPr="00953771" w:rsidRDefault="00953771" w:rsidP="009537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614F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D64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D911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C72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EE4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13A0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FF3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3771" w:rsidRPr="00953771" w14:paraId="281F5A65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5E1" w14:textId="7317AACD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8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CC9F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A81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1 ± 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046D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00 ± 0.00 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B20D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3 ± 0.68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5823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6 ± 1.62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387D" w14:textId="144F90A1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77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08145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0453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DA29" w14:textId="77777777" w:rsidR="00953771" w:rsidRPr="00953771" w:rsidRDefault="00953771" w:rsidP="00AF28B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95377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inus</w:t>
            </w:r>
            <w:proofErr w:type="spellEnd"/>
          </w:p>
        </w:tc>
      </w:tr>
      <w:tr w:rsidR="00953771" w:rsidRPr="00953771" w14:paraId="0E52AF35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A623" w14:textId="21BD040D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79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9E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 ± 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CD8B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A6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 ± 0.28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237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 ± 0.66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219" w14:textId="34CE8DCC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77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91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ECD" w14:textId="77777777" w:rsidR="00953771" w:rsidRPr="00953771" w:rsidRDefault="00953771" w:rsidP="00AF28B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Lactobacillus </w:t>
            </w:r>
            <w:proofErr w:type="spellStart"/>
            <w:r w:rsidRPr="0095377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inus</w:t>
            </w:r>
            <w:proofErr w:type="spellEnd"/>
          </w:p>
        </w:tc>
      </w:tr>
      <w:tr w:rsidR="00953771" w:rsidRPr="00953771" w14:paraId="68452015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4AD7" w14:textId="229D5A3C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1A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D7D1" w14:textId="5A2E3420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4DF6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27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 ± 0.13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64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 ± 0.07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0E4" w14:textId="467B3917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44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42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F8C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953771" w:rsidRPr="00953771" w14:paraId="5E6E3568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BA25" w14:textId="2B7B2C3D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E23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9B2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A122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70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 ± 0.07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C1C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 ± 0.05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51F4" w14:textId="14F44482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2F3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ECB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</w:tr>
      <w:tr w:rsidR="00953771" w:rsidRPr="00953771" w14:paraId="657B1788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172" w14:textId="1A158486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3F7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5B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A236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99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2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D3A1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 ± 0.26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628" w14:textId="7B8769D7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1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CD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C577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953771" w:rsidRPr="00953771" w14:paraId="0B2E9B5D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AA2D" w14:textId="2E968A19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5E2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0E41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4 ± 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8C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8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94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7 ± 0.52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D671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5 ± 0.36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8D7D" w14:textId="091EBEB9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6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F1F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3044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</w:p>
        </w:tc>
      </w:tr>
      <w:tr w:rsidR="00953771" w:rsidRPr="00953771" w14:paraId="7DB0F131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F9A" w14:textId="149104C6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EFE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DB0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130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CC3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632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6FEF" w14:textId="29FDCFEF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6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08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6F84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</w:p>
        </w:tc>
      </w:tr>
      <w:tr w:rsidR="00953771" w:rsidRPr="00953771" w14:paraId="2F357E67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E7A1" w14:textId="74291CEF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C4A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193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 ± 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78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DD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4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76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1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0090" w14:textId="2258212F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79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6A1B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6D3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953771" w:rsidRPr="00953771" w14:paraId="33CDC4C3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F6A" w14:textId="2CDF85FF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F9D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62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1B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C5D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3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59BE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2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DEF" w14:textId="3583F4EE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7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07B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643A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953771" w:rsidRPr="00953771" w14:paraId="7F028C42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2F73" w14:textId="0D4930A9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AF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 ± 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762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E2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 ± 0.8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85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09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71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6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9F5C" w14:textId="56E1F514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6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917D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458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286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</w:p>
        </w:tc>
      </w:tr>
      <w:tr w:rsidR="00953771" w:rsidRPr="00953771" w14:paraId="06247652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AA4D" w14:textId="6233CCEB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C3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EC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DB2E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 ± 0.1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5EB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4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E4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29E" w14:textId="18963E55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6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5A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B34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</w:tr>
      <w:tr w:rsidR="00953771" w:rsidRPr="00953771" w14:paraId="00E03777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E5C1" w14:textId="2B1E995E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FF4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9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D1F6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806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 ± 0.13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4BE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4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E3C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17B6" w14:textId="3C2CAA83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0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E9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F8DE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rmicutes</w:t>
            </w:r>
          </w:p>
        </w:tc>
      </w:tr>
      <w:tr w:rsidR="00953771" w:rsidRPr="00953771" w14:paraId="3E965FF6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967" w14:textId="0A03CB85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FE9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22D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1B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9 ± 0.09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86A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 ± 0.19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88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2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BE6" w14:textId="74961190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0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B63B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30F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uminococcaceae</w:t>
            </w:r>
            <w:proofErr w:type="spellEnd"/>
          </w:p>
        </w:tc>
      </w:tr>
      <w:tr w:rsidR="00953771" w:rsidRPr="00953771" w14:paraId="2F31E01E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2BF9" w14:textId="6DDED0BE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D7F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CA43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01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2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4EDB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 ± 0.14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1BD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 ± 0.13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2A13" w14:textId="3B778E2C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5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771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cilit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6A0A" w14:textId="77777777" w:rsidR="00953771" w:rsidRPr="00953771" w:rsidRDefault="00953771" w:rsidP="00AF28B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Blautia</w:t>
            </w:r>
            <w:proofErr w:type="spellEnd"/>
          </w:p>
        </w:tc>
      </w:tr>
      <w:tr w:rsidR="00953771" w:rsidRPr="00953771" w14:paraId="58B1B8D8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A9D" w14:textId="11846B84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D91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 ±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798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45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 ± 0.09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343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 ± 0.1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50A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2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6690" w14:textId="05A8E576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5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8AFE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C3B" w14:textId="77777777" w:rsidR="00953771" w:rsidRPr="00953771" w:rsidRDefault="00953771" w:rsidP="00AF28B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Oscillibacter</w:t>
            </w:r>
            <w:proofErr w:type="spellEnd"/>
          </w:p>
        </w:tc>
      </w:tr>
      <w:tr w:rsidR="00953771" w:rsidRPr="00953771" w14:paraId="3F01FD49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896" w14:textId="2017ABAA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CE78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27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6D6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 ± 0.01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FBC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7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BFD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 ± 0.06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202" w14:textId="2BCA298E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66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FF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cilit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49A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achnospiraceae</w:t>
            </w:r>
          </w:p>
        </w:tc>
      </w:tr>
      <w:tr w:rsidR="00953771" w:rsidRPr="00953771" w14:paraId="6EAF4A88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E3A" w14:textId="77777777" w:rsidR="00953771" w:rsidRPr="00953771" w:rsidRDefault="00953771" w:rsidP="009537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acteroidet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691" w14:textId="77777777" w:rsidR="00953771" w:rsidRPr="00953771" w:rsidRDefault="00953771" w:rsidP="009537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6F1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337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82C0" w14:textId="77777777" w:rsidR="00953771" w:rsidRPr="00953771" w:rsidRDefault="00953771" w:rsidP="009537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DD8F" w14:textId="77777777" w:rsidR="00953771" w:rsidRPr="00953771" w:rsidRDefault="00953771" w:rsidP="009537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A0AC" w14:textId="77777777" w:rsidR="00953771" w:rsidRPr="00953771" w:rsidRDefault="00953771" w:rsidP="00AF2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BA3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0E4C" w14:textId="77777777" w:rsidR="00953771" w:rsidRPr="00953771" w:rsidRDefault="00953771" w:rsidP="00AF28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3771" w:rsidRPr="00953771" w14:paraId="45B2B461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3D7" w14:textId="6356CCE4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04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4C9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± 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01B7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08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 ± 0.14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74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 ± 0.24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044E" w14:textId="609AC025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94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4B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81FD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cteroidetes</w:t>
            </w:r>
          </w:p>
        </w:tc>
      </w:tr>
      <w:tr w:rsidR="00953771" w:rsidRPr="00953771" w14:paraId="182EFE47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D589" w14:textId="3E8F268B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E2F9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48D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 ± 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612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A02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 ± 0.29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D8F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 ± 0.27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BE95" w14:textId="125EF99D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5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267B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1A0B" w14:textId="77777777" w:rsidR="00953771" w:rsidRPr="00953771" w:rsidRDefault="00953771" w:rsidP="00AF28B4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Butyricicoccus</w:t>
            </w:r>
            <w:proofErr w:type="spellEnd"/>
          </w:p>
        </w:tc>
      </w:tr>
      <w:tr w:rsidR="00953771" w:rsidRPr="00953771" w14:paraId="65F08AFE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9B05" w14:textId="1B8EB895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59F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9054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1 ± 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CFDD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39F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 ± 0.49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62B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5 ± 1.26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EF5A" w14:textId="5964FD87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79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1B72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D6C2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rphyromonadaceae</w:t>
            </w:r>
            <w:proofErr w:type="spellEnd"/>
          </w:p>
        </w:tc>
      </w:tr>
      <w:tr w:rsidR="00953771" w:rsidRPr="00953771" w14:paraId="2344B47E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D28" w14:textId="77777777" w:rsidR="00953771" w:rsidRPr="00953771" w:rsidRDefault="00953771" w:rsidP="009537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ctinobacter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D2D" w14:textId="77777777" w:rsidR="00953771" w:rsidRPr="00953771" w:rsidRDefault="00953771" w:rsidP="009537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E26E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996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F1A" w14:textId="77777777" w:rsidR="00953771" w:rsidRPr="00953771" w:rsidRDefault="00953771" w:rsidP="009537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B998" w14:textId="77777777" w:rsidR="00953771" w:rsidRPr="00953771" w:rsidRDefault="00953771" w:rsidP="0095377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B32" w14:textId="77777777" w:rsidR="00953771" w:rsidRPr="00953771" w:rsidRDefault="00953771" w:rsidP="00AF2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01DF" w14:textId="77777777" w:rsidR="00953771" w:rsidRPr="00953771" w:rsidRDefault="00953771" w:rsidP="009537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B781" w14:textId="77777777" w:rsidR="00953771" w:rsidRPr="00953771" w:rsidRDefault="00953771" w:rsidP="00AF28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3771" w:rsidRPr="00953771" w14:paraId="7CA4D28C" w14:textId="77777777" w:rsidTr="00AF28B4">
        <w:trPr>
          <w:trHeight w:val="323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1D71" w14:textId="7685842C" w:rsidR="00953771" w:rsidRPr="00953771" w:rsidRDefault="00E7399C" w:rsidP="00953771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ype_</w:t>
            </w:r>
            <w:r w:rsidR="00953771"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8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3F7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4950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 ± 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6BCA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 ± 0.00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E32C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 ± 0.02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F111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 ± 0.03</w:t>
            </w:r>
            <w:r w:rsidRPr="009537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EA19" w14:textId="535E07FB" w:rsidR="00953771" w:rsidRPr="00953771" w:rsidRDefault="00953771" w:rsidP="00AF28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77</w:t>
            </w:r>
            <w:r w:rsidR="000814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x 10</w:t>
            </w: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A185" w14:textId="77777777" w:rsidR="00953771" w:rsidRPr="00953771" w:rsidRDefault="00953771" w:rsidP="009537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hibitory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1606" w14:textId="77777777" w:rsidR="00953771" w:rsidRPr="00953771" w:rsidRDefault="00953771" w:rsidP="00AF28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5377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riobacteriaceae</w:t>
            </w:r>
            <w:proofErr w:type="spellEnd"/>
          </w:p>
        </w:tc>
      </w:tr>
    </w:tbl>
    <w:p w14:paraId="54C8F2BF" w14:textId="77777777" w:rsidR="00AE2B50" w:rsidRPr="00636A8D" w:rsidRDefault="00AE2B50">
      <w:pPr>
        <w:rPr>
          <w:rFonts w:ascii="Arial Hebrew" w:hAnsi="Arial Hebrew" w:cs="Arial Hebrew"/>
          <w:sz w:val="20"/>
          <w:szCs w:val="20"/>
        </w:rPr>
      </w:pPr>
    </w:p>
    <w:sectPr w:rsidR="00AE2B50" w:rsidRPr="00636A8D" w:rsidSect="00692F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Hebrew">
    <w:altName w:val="Times New Roman"/>
    <w:charset w:val="B1"/>
    <w:family w:val="auto"/>
    <w:pitch w:val="variable"/>
    <w:sig w:usb0="00000000" w:usb1="40002002" w:usb2="00000000" w:usb3="00000000" w:csb0="0000002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738"/>
    <w:rsid w:val="0008145C"/>
    <w:rsid w:val="00121629"/>
    <w:rsid w:val="00203B01"/>
    <w:rsid w:val="0037135F"/>
    <w:rsid w:val="003A6A85"/>
    <w:rsid w:val="004152F4"/>
    <w:rsid w:val="004306D7"/>
    <w:rsid w:val="00467738"/>
    <w:rsid w:val="004C27B7"/>
    <w:rsid w:val="005650FB"/>
    <w:rsid w:val="005A0DBC"/>
    <w:rsid w:val="00636A8D"/>
    <w:rsid w:val="006917D8"/>
    <w:rsid w:val="00692FE0"/>
    <w:rsid w:val="007158E7"/>
    <w:rsid w:val="00734EAA"/>
    <w:rsid w:val="007A692F"/>
    <w:rsid w:val="008D16BB"/>
    <w:rsid w:val="00942E91"/>
    <w:rsid w:val="00953771"/>
    <w:rsid w:val="0098227D"/>
    <w:rsid w:val="00A311BC"/>
    <w:rsid w:val="00A85F7C"/>
    <w:rsid w:val="00AE2B50"/>
    <w:rsid w:val="00AF28B4"/>
    <w:rsid w:val="00B5116C"/>
    <w:rsid w:val="00C25E93"/>
    <w:rsid w:val="00CD0CC2"/>
    <w:rsid w:val="00DB2169"/>
    <w:rsid w:val="00E41438"/>
    <w:rsid w:val="00E7399C"/>
    <w:rsid w:val="00F21DBB"/>
    <w:rsid w:val="00F2530F"/>
    <w:rsid w:val="00F25AF8"/>
    <w:rsid w:val="00F32352"/>
    <w:rsid w:val="00F93CA1"/>
    <w:rsid w:val="00FF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9CB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7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s Walter</cp:lastModifiedBy>
  <cp:revision>9</cp:revision>
  <dcterms:created xsi:type="dcterms:W3CDTF">2018-09-06T16:49:00Z</dcterms:created>
  <dcterms:modified xsi:type="dcterms:W3CDTF">2018-09-08T20:08:00Z</dcterms:modified>
</cp:coreProperties>
</file>